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86E9E1" w14:textId="400F701E" w:rsidR="003F04D8" w:rsidRDefault="003F04D8"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830"/>
        <w:gridCol w:w="621"/>
        <w:gridCol w:w="834"/>
        <w:gridCol w:w="834"/>
        <w:gridCol w:w="2421"/>
        <w:gridCol w:w="2447"/>
        <w:gridCol w:w="3295"/>
        <w:gridCol w:w="2676"/>
      </w:tblGrid>
      <w:tr w:rsidR="003F04D8" w14:paraId="01C2A51F" w14:textId="77777777">
        <w:trPr>
          <w:trHeight w:hRule="exact" w:val="221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4658A" w14:textId="61B7E451" w:rsidR="003F04D8" w:rsidRPr="00EF7D49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  <w:lang w:bidi="ar"/>
              </w:rPr>
              <w:t>Supplementary material 2.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 </w:t>
            </w:r>
            <w:r w:rsidRPr="00EF7D49">
              <w:rPr>
                <w:rFonts w:ascii="Times New Roman" w:eastAsia="SimSun" w:hAnsi="Times New Roman" w:cs="Times New Roman"/>
                <w:bCs/>
                <w:kern w:val="0"/>
                <w:sz w:val="13"/>
                <w:szCs w:val="13"/>
                <w:lang w:bidi="ar"/>
              </w:rPr>
              <w:t>SNPs with relevant alleles and genes as well as primer and probe sequences</w:t>
            </w:r>
          </w:p>
          <w:p w14:paraId="66BEECD6" w14:textId="77777777" w:rsidR="00EF7D49" w:rsidRDefault="00EF7D4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</w:p>
          <w:p w14:paraId="3AC71C34" w14:textId="7BFA29D9" w:rsidR="00EF7D49" w:rsidRDefault="00EF7D4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3F04D8" w14:paraId="0EDC89C7" w14:textId="77777777">
        <w:trPr>
          <w:trHeight w:hRule="exact" w:val="221"/>
        </w:trPr>
        <w:tc>
          <w:tcPr>
            <w:tcW w:w="2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34547A4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NP</w:t>
            </w:r>
          </w:p>
        </w:tc>
        <w:tc>
          <w:tcPr>
            <w:tcW w:w="2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3DA2CF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ene</w:t>
            </w:r>
          </w:p>
        </w:tc>
        <w:tc>
          <w:tcPr>
            <w:tcW w:w="2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3FB7D5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SP1 allele</w:t>
            </w:r>
          </w:p>
        </w:tc>
        <w:tc>
          <w:tcPr>
            <w:tcW w:w="2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0406E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SP2 allele</w:t>
            </w:r>
          </w:p>
        </w:tc>
        <w:tc>
          <w:tcPr>
            <w:tcW w:w="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F89FB1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SP1</w:t>
            </w:r>
          </w:p>
        </w:tc>
        <w:tc>
          <w:tcPr>
            <w:tcW w:w="8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B72E200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SP2</w:t>
            </w:r>
          </w:p>
        </w:tc>
        <w:tc>
          <w:tcPr>
            <w:tcW w:w="11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154CD6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LSP</w:t>
            </w:r>
          </w:p>
        </w:tc>
        <w:tc>
          <w:tcPr>
            <w:tcW w:w="9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D58B31F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TA</w:t>
            </w:r>
          </w:p>
        </w:tc>
      </w:tr>
      <w:tr w:rsidR="003F04D8" w14:paraId="44BA23D4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3EC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0480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B4DED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9840B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791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E15D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ACATGGCTTCATTTCCCT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723F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ACATGGCTTCATTTCCCC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5A87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AGCATGAAGGTCAGGATCC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1A63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TGCACATCCACCACAG</w:t>
            </w:r>
          </w:p>
        </w:tc>
      </w:tr>
      <w:tr w:rsidR="003F04D8" w14:paraId="42DD65D6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4A04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07663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D58AB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4A1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A80D7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975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GCCAGGTATGGTGGCG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3B94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TAGCCAGGTATGGTGGCA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9603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CTGAGTAGCTGGGACCAC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2B3EC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AACATGGTGAAACCCTATCTCTAT</w:t>
            </w:r>
          </w:p>
        </w:tc>
      </w:tr>
      <w:tr w:rsidR="003F04D8" w14:paraId="5187DC46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89B62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10242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DD3DE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E09D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6AF5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1814F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ATTTTGAGGTGCACGG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A925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ATTTTGAGGTGCACGGG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B08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TGACTGCACTGACTATTGGACTG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093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AAGATGCATCTGCAGGA</w:t>
            </w:r>
          </w:p>
        </w:tc>
      </w:tr>
      <w:tr w:rsidR="003F04D8" w14:paraId="7C51DBC1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A39F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7998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0FC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049B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9ACE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AB4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CTCTTTGAAGAAGCTGACG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7F7B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CCTCTTTGAAGAAGCTGACA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96D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CTCACTTGTGCCTCTGTC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23AAC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CACGGAGGGCGAGAA</w:t>
            </w:r>
          </w:p>
        </w:tc>
      </w:tr>
      <w:tr w:rsidR="003F04D8" w14:paraId="05F21F64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8844E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79985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94A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AF4D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0CE4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64134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TCCAACTCCCTGCACAG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01F6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CCAACTCCCTGCACAGG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EFD7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GCGTAGGTAAGGCCC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C5C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AGCGGTGACCTCCAT</w:t>
            </w:r>
          </w:p>
        </w:tc>
      </w:tr>
      <w:tr w:rsidR="003F04D8" w14:paraId="59CC458A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E65E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228325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6FF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89CC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E7F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C3A0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GGGACAAGAGGAGGGAAC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A340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GACAAGAGGAGGGAACG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84B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TCTCACCAATGGGATGCGAG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8912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ACTAGCCAGAAGAAGGGACA</w:t>
            </w:r>
          </w:p>
        </w:tc>
      </w:tr>
      <w:tr w:rsidR="003F04D8" w14:paraId="14E7725C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49C5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22832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EB44F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1A7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BD99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3C9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CCATGGTCTAGCTGGACAC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C3252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ACCATGGTCTAGCTGGACAA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32684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CTGGCCATGAATACCCC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96EAB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CTGCCTGAGGCATAGGAC</w:t>
            </w:r>
          </w:p>
        </w:tc>
      </w:tr>
      <w:tr w:rsidR="003F04D8" w14:paraId="57259F01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FDE7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375895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B4F8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A1E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D9C5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A0C1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AGTCAGGGGAACACAAAAGG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ADC3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CAGTCAGGGGAACACAAAAGA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E420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AGGCTCAGTGAAGCTTG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277AB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GCATAAATGCACATGTTCTTAGGAA</w:t>
            </w:r>
          </w:p>
        </w:tc>
      </w:tr>
      <w:tr w:rsidR="003F04D8" w14:paraId="597D995E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D8EE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38195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0E0F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28FE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866C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912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ACAGCCTTCAGCTGTG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7A702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ACAGCCTTCAGCTGTGG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051E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CAGCTCAGGCTGGTCTCTA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42072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TGTCCGGCAGAGTGGA</w:t>
            </w:r>
          </w:p>
        </w:tc>
      </w:tr>
      <w:tr w:rsidR="003F04D8" w14:paraId="67EFB398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90D4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41486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DB27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1B3F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AFC94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988C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CCTTGTGGTCCCAAGAAACG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12A73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CCTTGTGGTCCCAAGAAACA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62D5C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AGCCATGAGCAAAGTATGG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E303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GTATGAGCCCAGGCTCC</w:t>
            </w:r>
          </w:p>
        </w:tc>
      </w:tr>
      <w:tr w:rsidR="003F04D8" w14:paraId="1828F068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9AF53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601059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EC93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B320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37F6F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C90A1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GGCTCTGACCACATGGC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390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TGGCTCTGACCACATGGT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94811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TGGCCCTCCCAGTCTTG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E601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CATTTGGAATTGACCCTGT</w:t>
            </w:r>
          </w:p>
        </w:tc>
      </w:tr>
      <w:tr w:rsidR="003F04D8" w14:paraId="37D87863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730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71058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91561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626D7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08EF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C71FE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ATTGCTGTTGGGATAAAGGC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0DD1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ATTGCTGTTGGGATAAAGGCC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DE2D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GAGCCACCGCACCC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1042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ACACACACACAACTTCCCA</w:t>
            </w:r>
          </w:p>
        </w:tc>
      </w:tr>
      <w:tr w:rsidR="003F04D8" w14:paraId="753C3BC2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F4197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71121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3E63E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AEB2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E91CC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FC41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GGAAACAGGGCCTGTGA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9057B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GGAAACAGGGCCTGTGAG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41E8B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CCCACCCCTATTACCTC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492B0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AAGCCTAATCCTACAATGTAACTGT</w:t>
            </w:r>
          </w:p>
        </w:tc>
      </w:tr>
      <w:tr w:rsidR="003F04D8" w14:paraId="128276FC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68CE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795018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A6CE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60A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1A92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3174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GAACATCAGATTCCCTGCATCC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EDD8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AGAACATCAGATTCCCTGCATCT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21DE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CCACAGGGACACAGCTAG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0BE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ATGGCATATATGACTGTTCCCA</w:t>
            </w:r>
          </w:p>
        </w:tc>
      </w:tr>
      <w:tr w:rsidR="003F04D8" w14:paraId="2878B26D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61E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9851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8029B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E1C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A779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D611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GTCACCCCTCCCC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3077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GTCACCCCTCCCG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2506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CCCTCTTCCCTAGGCCC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2FAC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GTGGCGCAGCTTAGG</w:t>
            </w:r>
          </w:p>
        </w:tc>
      </w:tr>
      <w:tr w:rsidR="003F04D8" w14:paraId="21AB6DDF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1CA60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10839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A95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6D1C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B020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9CA0C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CAGGCGTGAGCCACC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D95E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CAGGCGTGAGCCACA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CF07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GAGGCCCATGGAAAGCG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1E40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GGCCTCCCAGATTGTTG</w:t>
            </w:r>
          </w:p>
        </w:tc>
      </w:tr>
      <w:tr w:rsidR="003F04D8" w14:paraId="361A393B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B7C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108396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8791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8E9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B9DB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2C43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ATGAAGCAGCCGGG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AB5B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ATGAAGCAGCCGGGG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8412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TCCTTGGCAGGATACCCC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7815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GAAAGCCACAAACAAGTCAGG</w:t>
            </w:r>
          </w:p>
        </w:tc>
      </w:tr>
      <w:tr w:rsidR="003F04D8" w14:paraId="43C38781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56B0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166739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47801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C7E94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C0C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FB1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TCCCGTTTCTCATCTG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DAF4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TCCCGTTTCTCATCTGG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C4F4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TGTTTAATTCTCATAATAACCCCAGGAGATC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AB2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GCAAATCATTTCACCTCTCT</w:t>
            </w:r>
          </w:p>
        </w:tc>
      </w:tr>
      <w:tr w:rsidR="003F04D8" w14:paraId="410C0A4C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22A44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298022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5AB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89B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725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9FA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TCCATATACAACGGCCCTTATT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C3237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TCCATATACAACGGCCCTTATG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F4770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CAGGGCCACTTGTGATAC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47D6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ATCAATTTCCTGCCTGGCT</w:t>
            </w:r>
          </w:p>
        </w:tc>
      </w:tr>
      <w:tr w:rsidR="003F04D8" w14:paraId="53D7F4D2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3E7B2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342716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423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6523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5E73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6B0B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CAAAGTGCTGGGATTACAGGT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B703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AAAGTGCTGGGATTACAGGC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EB6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CCTTTAAAAGATTTTAACAGGCCGG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F78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GATCCACCTGCCTCGG</w:t>
            </w:r>
          </w:p>
        </w:tc>
      </w:tr>
      <w:tr w:rsidR="003F04D8" w14:paraId="7A6BCC67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030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37606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8B6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94EF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B51F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3A1C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CCCCCGGCCCGG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0176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CCCCCGGCCCGGG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FC0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GTCCCAGGCCGCGAT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BBE3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TCCCCTGTGTGTCTCTCTC</w:t>
            </w:r>
          </w:p>
        </w:tc>
      </w:tr>
      <w:tr w:rsidR="003F04D8" w14:paraId="0953A7E8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7C90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480258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5E9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2B6F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08BC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CBBE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GTAGTCCCAGCTACTCAGGAG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21BF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GTAGTCCCAGCTACTCAGGAA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818A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ACCTCCGTCTCCCAGGTTC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6D38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GGTGGTACGCGCCT</w:t>
            </w:r>
          </w:p>
        </w:tc>
      </w:tr>
      <w:tr w:rsidR="003F04D8" w14:paraId="3A524EA4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D295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725116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832C5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7792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0B3D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3C58D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GGTCCACCAGTACCAACTG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9A60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GGTCCACCAGTACCAACTA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1AC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CTGAGGCTCCCAAGGTTCA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568D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GTGGGTTCCAGTCCCC</w:t>
            </w:r>
          </w:p>
        </w:tc>
      </w:tr>
      <w:tr w:rsidR="003F04D8" w14:paraId="12B37CF7" w14:textId="77777777">
        <w:trPr>
          <w:trHeight w:hRule="exact" w:val="221"/>
        </w:trPr>
        <w:tc>
          <w:tcPr>
            <w:tcW w:w="2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29FC751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810457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6AE2AD1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2AD7D34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4A9063C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3611D8B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GTCCAGGCTAACTTTGGAGC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FB706C9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TGTCCAGGCTAACTTTGGAGT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B8C03B7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AAGGGTCAGATGTCAGAGGTCA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577743F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GATGTTAGTTATTTGTGTCCAGGC</w:t>
            </w:r>
          </w:p>
        </w:tc>
      </w:tr>
      <w:tr w:rsidR="003F04D8" w14:paraId="147E6624" w14:textId="77777777">
        <w:trPr>
          <w:trHeight w:hRule="exact" w:val="221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CEAC" w14:textId="77777777" w:rsidR="003F04D8" w:rsidRDefault="00CD729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ASP: allele-specific primer; LSP: locus-specific primer; STA: specific target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pplificatio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.</w:t>
            </w:r>
          </w:p>
        </w:tc>
      </w:tr>
      <w:tr w:rsidR="003F04D8" w14:paraId="25FE62A9" w14:textId="77777777">
        <w:trPr>
          <w:trHeight w:hRule="exact" w:val="221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3BC2" w14:textId="77777777" w:rsidR="003F04D8" w:rsidRDefault="003F04D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</w:tbl>
    <w:p w14:paraId="2B1BB76D" w14:textId="69C6681F" w:rsidR="003F04D8" w:rsidRDefault="003F04D8"/>
    <w:sectPr w:rsidR="003F04D8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61B29" w16cex:dateUtc="2021-11-18T17:16:00Z"/>
  <w16cex:commentExtensible w16cex:durableId="25461B2A" w16cex:dateUtc="2021-11-22T12:21:00Z"/>
  <w16cex:commentExtensible w16cex:durableId="25461B2B" w16cex:dateUtc="2021-11-18T17:16:00Z"/>
  <w16cex:commentExtensible w16cex:durableId="25461B2C" w16cex:dateUtc="2021-11-22T12:17:00Z"/>
  <w16cex:commentExtensible w16cex:durableId="25461B2D" w16cex:dateUtc="2021-11-18T17:16:00Z"/>
  <w16cex:commentExtensible w16cex:durableId="25461B2E" w16cex:dateUtc="2021-11-22T11:52:00Z"/>
  <w16cex:commentExtensible w16cex:durableId="25461B2F" w16cex:dateUtc="2021-11-18T17:16:00Z"/>
  <w16cex:commentExtensible w16cex:durableId="25461B30" w16cex:dateUtc="2021-11-22T11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A049A9" w16cid:durableId="25461B29"/>
  <w16cid:commentId w16cid:paraId="38537423" w16cid:durableId="25461B2A"/>
  <w16cid:commentId w16cid:paraId="1FBE17CA" w16cid:durableId="25461B2B"/>
  <w16cid:commentId w16cid:paraId="4920558A" w16cid:durableId="25461B2C"/>
  <w16cid:commentId w16cid:paraId="47E6759B" w16cid:durableId="25461B2D"/>
  <w16cid:commentId w16cid:paraId="5C0F4186" w16cid:durableId="25461B2E"/>
  <w16cid:commentId w16cid:paraId="01112B62" w16cid:durableId="25461B2F"/>
  <w16cid:commentId w16cid:paraId="448013BD" w16cid:durableId="25461B3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0671D" w14:textId="77777777" w:rsidR="001B6A6C" w:rsidRDefault="001B6A6C">
      <w:r>
        <w:separator/>
      </w:r>
    </w:p>
  </w:endnote>
  <w:endnote w:type="continuationSeparator" w:id="0">
    <w:p w14:paraId="5B73E898" w14:textId="77777777" w:rsidR="001B6A6C" w:rsidRDefault="001B6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Segoe UI Semilight"/>
    <w:panose1 w:val="020F0502020204030204"/>
    <w:charset w:val="00"/>
    <w:family w:val="swiss"/>
    <w:pitch w:val="variable"/>
    <w:sig w:usb0="00000000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2824493"/>
    </w:sdtPr>
    <w:sdtEndPr/>
    <w:sdtContent>
      <w:p w14:paraId="136E464C" w14:textId="14A4F0E1" w:rsidR="001B6A6C" w:rsidRDefault="001B6A6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7D49" w:rsidRPr="00EF7D49">
          <w:rPr>
            <w:noProof/>
            <w:lang w:val="zh-CN"/>
          </w:rPr>
          <w:t>1</w:t>
        </w:r>
        <w:r>
          <w:fldChar w:fldCharType="end"/>
        </w:r>
      </w:p>
    </w:sdtContent>
  </w:sdt>
  <w:p w14:paraId="088B87DC" w14:textId="77777777" w:rsidR="001B6A6C" w:rsidRDefault="001B6A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D0DAE5" w14:textId="77777777" w:rsidR="001B6A6C" w:rsidRDefault="001B6A6C">
      <w:r>
        <w:separator/>
      </w:r>
    </w:p>
  </w:footnote>
  <w:footnote w:type="continuationSeparator" w:id="0">
    <w:p w14:paraId="12E28E3E" w14:textId="77777777" w:rsidR="001B6A6C" w:rsidRDefault="001B6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420"/>
  <w:hyphenationZone w:val="42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Legal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rp5tezxhdvvrfezx21p9vz6trzara25xrpw&quot;&gt;My EndNote Library-CE-TRPM4-ABCC8&lt;record-ids&gt;&lt;item&gt;3&lt;/item&gt;&lt;item&gt;5&lt;/item&gt;&lt;item&gt;6&lt;/item&gt;&lt;item&gt;10&lt;/item&gt;&lt;item&gt;11&lt;/item&gt;&lt;item&gt;13&lt;/item&gt;&lt;item&gt;16&lt;/item&gt;&lt;item&gt;20&lt;/item&gt;&lt;item&gt;30&lt;/item&gt;&lt;item&gt;33&lt;/item&gt;&lt;item&gt;34&lt;/item&gt;&lt;item&gt;35&lt;/item&gt;&lt;item&gt;37&lt;/item&gt;&lt;item&gt;38&lt;/item&gt;&lt;item&gt;41&lt;/item&gt;&lt;item&gt;42&lt;/item&gt;&lt;item&gt;43&lt;/item&gt;&lt;item&gt;44&lt;/item&gt;&lt;item&gt;45&lt;/item&gt;&lt;item&gt;46&lt;/item&gt;&lt;item&gt;48&lt;/item&gt;&lt;item&gt;53&lt;/item&gt;&lt;item&gt;54&lt;/item&gt;&lt;item&gt;70&lt;/item&gt;&lt;item&gt;83&lt;/item&gt;&lt;item&gt;86&lt;/item&gt;&lt;item&gt;91&lt;/item&gt;&lt;item&gt;92&lt;/item&gt;&lt;item&gt;96&lt;/item&gt;&lt;item&gt;97&lt;/item&gt;&lt;item&gt;98&lt;/item&gt;&lt;item&gt;99&lt;/item&gt;&lt;item&gt;100&lt;/item&gt;&lt;item&gt;106&lt;/item&gt;&lt;item&gt;107&lt;/item&gt;&lt;item&gt;108&lt;/item&gt;&lt;item&gt;111&lt;/item&gt;&lt;item&gt;114&lt;/item&gt;&lt;item&gt;117&lt;/item&gt;&lt;/record-ids&gt;&lt;/item&gt;&lt;/Libraries&gt;"/>
  </w:docVars>
  <w:rsids>
    <w:rsidRoot w:val="00172A27"/>
    <w:rsid w:val="00010B34"/>
    <w:rsid w:val="0002523B"/>
    <w:rsid w:val="000326CF"/>
    <w:rsid w:val="00036B02"/>
    <w:rsid w:val="000377A3"/>
    <w:rsid w:val="00041D2E"/>
    <w:rsid w:val="00047AB8"/>
    <w:rsid w:val="00050C97"/>
    <w:rsid w:val="000572E8"/>
    <w:rsid w:val="00066B88"/>
    <w:rsid w:val="00081317"/>
    <w:rsid w:val="00093258"/>
    <w:rsid w:val="000A3B4F"/>
    <w:rsid w:val="000B268C"/>
    <w:rsid w:val="000D1161"/>
    <w:rsid w:val="001027C2"/>
    <w:rsid w:val="00116731"/>
    <w:rsid w:val="00117B28"/>
    <w:rsid w:val="00132F7F"/>
    <w:rsid w:val="00145479"/>
    <w:rsid w:val="001505F9"/>
    <w:rsid w:val="0015182C"/>
    <w:rsid w:val="0015346F"/>
    <w:rsid w:val="00155606"/>
    <w:rsid w:val="00155CF9"/>
    <w:rsid w:val="0015662B"/>
    <w:rsid w:val="00160D24"/>
    <w:rsid w:val="00172A27"/>
    <w:rsid w:val="0017543E"/>
    <w:rsid w:val="00184D7D"/>
    <w:rsid w:val="0018500A"/>
    <w:rsid w:val="00185A0C"/>
    <w:rsid w:val="001A3550"/>
    <w:rsid w:val="001A44A4"/>
    <w:rsid w:val="001B414F"/>
    <w:rsid w:val="001B6A6C"/>
    <w:rsid w:val="001D02B7"/>
    <w:rsid w:val="001D1114"/>
    <w:rsid w:val="001D7D05"/>
    <w:rsid w:val="001E05BE"/>
    <w:rsid w:val="001E4AA5"/>
    <w:rsid w:val="00244679"/>
    <w:rsid w:val="002468F9"/>
    <w:rsid w:val="00256FE7"/>
    <w:rsid w:val="002600FB"/>
    <w:rsid w:val="002666AD"/>
    <w:rsid w:val="00266A5A"/>
    <w:rsid w:val="00272A2E"/>
    <w:rsid w:val="0027541B"/>
    <w:rsid w:val="002810FE"/>
    <w:rsid w:val="00290FBB"/>
    <w:rsid w:val="00294B14"/>
    <w:rsid w:val="002B42F9"/>
    <w:rsid w:val="002B4858"/>
    <w:rsid w:val="002C16B8"/>
    <w:rsid w:val="002D5BD4"/>
    <w:rsid w:val="002E1482"/>
    <w:rsid w:val="003121C7"/>
    <w:rsid w:val="00325A53"/>
    <w:rsid w:val="00326B48"/>
    <w:rsid w:val="00327166"/>
    <w:rsid w:val="00327C0F"/>
    <w:rsid w:val="00351416"/>
    <w:rsid w:val="00360F88"/>
    <w:rsid w:val="00373567"/>
    <w:rsid w:val="003A2DC5"/>
    <w:rsid w:val="003B2589"/>
    <w:rsid w:val="003C7E77"/>
    <w:rsid w:val="003D28D3"/>
    <w:rsid w:val="003E1449"/>
    <w:rsid w:val="003E3746"/>
    <w:rsid w:val="003E48F2"/>
    <w:rsid w:val="003E7841"/>
    <w:rsid w:val="003F04D8"/>
    <w:rsid w:val="00421668"/>
    <w:rsid w:val="00421AF6"/>
    <w:rsid w:val="00422A06"/>
    <w:rsid w:val="0042580D"/>
    <w:rsid w:val="004501C4"/>
    <w:rsid w:val="00460B6C"/>
    <w:rsid w:val="00471A57"/>
    <w:rsid w:val="00471F80"/>
    <w:rsid w:val="00472059"/>
    <w:rsid w:val="00481425"/>
    <w:rsid w:val="00495FAD"/>
    <w:rsid w:val="004C603F"/>
    <w:rsid w:val="004C6E1F"/>
    <w:rsid w:val="004D71DC"/>
    <w:rsid w:val="004E6A15"/>
    <w:rsid w:val="004F629B"/>
    <w:rsid w:val="0050468D"/>
    <w:rsid w:val="005254B4"/>
    <w:rsid w:val="005343F0"/>
    <w:rsid w:val="0055538A"/>
    <w:rsid w:val="00571D90"/>
    <w:rsid w:val="00584C4D"/>
    <w:rsid w:val="005A510F"/>
    <w:rsid w:val="005B7ED4"/>
    <w:rsid w:val="005C35D6"/>
    <w:rsid w:val="005C5656"/>
    <w:rsid w:val="005D118B"/>
    <w:rsid w:val="005E54E3"/>
    <w:rsid w:val="005F3A04"/>
    <w:rsid w:val="00611E98"/>
    <w:rsid w:val="00617CCC"/>
    <w:rsid w:val="00634294"/>
    <w:rsid w:val="00635628"/>
    <w:rsid w:val="00641AAD"/>
    <w:rsid w:val="00645C6E"/>
    <w:rsid w:val="006601FB"/>
    <w:rsid w:val="00661850"/>
    <w:rsid w:val="006647BC"/>
    <w:rsid w:val="00667420"/>
    <w:rsid w:val="0068073D"/>
    <w:rsid w:val="00687A72"/>
    <w:rsid w:val="00691FD9"/>
    <w:rsid w:val="00695268"/>
    <w:rsid w:val="006B5F0A"/>
    <w:rsid w:val="006D33D9"/>
    <w:rsid w:val="0071228E"/>
    <w:rsid w:val="007155B0"/>
    <w:rsid w:val="00716391"/>
    <w:rsid w:val="00722318"/>
    <w:rsid w:val="00732AFC"/>
    <w:rsid w:val="007352B9"/>
    <w:rsid w:val="007467C9"/>
    <w:rsid w:val="00762CD3"/>
    <w:rsid w:val="00776CF6"/>
    <w:rsid w:val="00786D92"/>
    <w:rsid w:val="0079467F"/>
    <w:rsid w:val="00795D06"/>
    <w:rsid w:val="007A68F7"/>
    <w:rsid w:val="007B00A5"/>
    <w:rsid w:val="007B03A3"/>
    <w:rsid w:val="007B29B7"/>
    <w:rsid w:val="007E6654"/>
    <w:rsid w:val="007F69C0"/>
    <w:rsid w:val="00812110"/>
    <w:rsid w:val="00823BCE"/>
    <w:rsid w:val="00832D63"/>
    <w:rsid w:val="0083503E"/>
    <w:rsid w:val="00836711"/>
    <w:rsid w:val="00844623"/>
    <w:rsid w:val="0084537D"/>
    <w:rsid w:val="00871A47"/>
    <w:rsid w:val="00871EF4"/>
    <w:rsid w:val="00897898"/>
    <w:rsid w:val="008B3E91"/>
    <w:rsid w:val="008B4ECC"/>
    <w:rsid w:val="008B6A1C"/>
    <w:rsid w:val="008E4131"/>
    <w:rsid w:val="008E7E22"/>
    <w:rsid w:val="00911940"/>
    <w:rsid w:val="00916A94"/>
    <w:rsid w:val="00920640"/>
    <w:rsid w:val="00943160"/>
    <w:rsid w:val="00947C52"/>
    <w:rsid w:val="00967025"/>
    <w:rsid w:val="00985EF6"/>
    <w:rsid w:val="00986B85"/>
    <w:rsid w:val="009908D2"/>
    <w:rsid w:val="009A348E"/>
    <w:rsid w:val="009C1C71"/>
    <w:rsid w:val="009C2DF9"/>
    <w:rsid w:val="009D0D2B"/>
    <w:rsid w:val="009D0DB5"/>
    <w:rsid w:val="009E64E2"/>
    <w:rsid w:val="009E73B0"/>
    <w:rsid w:val="009E7C54"/>
    <w:rsid w:val="00A036A5"/>
    <w:rsid w:val="00A1569E"/>
    <w:rsid w:val="00A20E41"/>
    <w:rsid w:val="00A2542A"/>
    <w:rsid w:val="00A362E5"/>
    <w:rsid w:val="00A362E6"/>
    <w:rsid w:val="00A61F3C"/>
    <w:rsid w:val="00A70A37"/>
    <w:rsid w:val="00A76E33"/>
    <w:rsid w:val="00A808C1"/>
    <w:rsid w:val="00A929E1"/>
    <w:rsid w:val="00A97603"/>
    <w:rsid w:val="00AA23BE"/>
    <w:rsid w:val="00AB1812"/>
    <w:rsid w:val="00AB43DF"/>
    <w:rsid w:val="00AB6E0A"/>
    <w:rsid w:val="00AB7E9D"/>
    <w:rsid w:val="00AC4038"/>
    <w:rsid w:val="00AD039D"/>
    <w:rsid w:val="00AD6916"/>
    <w:rsid w:val="00AE1211"/>
    <w:rsid w:val="00AF0D67"/>
    <w:rsid w:val="00AF2406"/>
    <w:rsid w:val="00AF38BC"/>
    <w:rsid w:val="00B11BC6"/>
    <w:rsid w:val="00B24CA0"/>
    <w:rsid w:val="00B26A80"/>
    <w:rsid w:val="00B368A1"/>
    <w:rsid w:val="00B4708D"/>
    <w:rsid w:val="00B50EDB"/>
    <w:rsid w:val="00B90B12"/>
    <w:rsid w:val="00BB24D3"/>
    <w:rsid w:val="00BC1B59"/>
    <w:rsid w:val="00BC301F"/>
    <w:rsid w:val="00BD7B89"/>
    <w:rsid w:val="00BE0824"/>
    <w:rsid w:val="00BF1EEE"/>
    <w:rsid w:val="00BF714A"/>
    <w:rsid w:val="00BF7E6F"/>
    <w:rsid w:val="00C0794F"/>
    <w:rsid w:val="00C34CAF"/>
    <w:rsid w:val="00C43733"/>
    <w:rsid w:val="00C45E82"/>
    <w:rsid w:val="00C46BCE"/>
    <w:rsid w:val="00C50E38"/>
    <w:rsid w:val="00C533FA"/>
    <w:rsid w:val="00C56075"/>
    <w:rsid w:val="00C603FA"/>
    <w:rsid w:val="00C76622"/>
    <w:rsid w:val="00C86E93"/>
    <w:rsid w:val="00CA26BE"/>
    <w:rsid w:val="00CA59BC"/>
    <w:rsid w:val="00CB13D6"/>
    <w:rsid w:val="00CB13EA"/>
    <w:rsid w:val="00CB48C2"/>
    <w:rsid w:val="00CC7FCC"/>
    <w:rsid w:val="00CD029E"/>
    <w:rsid w:val="00CD6530"/>
    <w:rsid w:val="00CD7292"/>
    <w:rsid w:val="00CE20C3"/>
    <w:rsid w:val="00CF1DA0"/>
    <w:rsid w:val="00D17A33"/>
    <w:rsid w:val="00D372B2"/>
    <w:rsid w:val="00D4043F"/>
    <w:rsid w:val="00D47844"/>
    <w:rsid w:val="00D70822"/>
    <w:rsid w:val="00DC3309"/>
    <w:rsid w:val="00DE511E"/>
    <w:rsid w:val="00E060C7"/>
    <w:rsid w:val="00E25B83"/>
    <w:rsid w:val="00E314C0"/>
    <w:rsid w:val="00E314C5"/>
    <w:rsid w:val="00E32441"/>
    <w:rsid w:val="00E3529B"/>
    <w:rsid w:val="00E3764F"/>
    <w:rsid w:val="00E40026"/>
    <w:rsid w:val="00E53181"/>
    <w:rsid w:val="00E55B92"/>
    <w:rsid w:val="00E6378D"/>
    <w:rsid w:val="00E7279A"/>
    <w:rsid w:val="00E932F0"/>
    <w:rsid w:val="00EA4196"/>
    <w:rsid w:val="00EB246A"/>
    <w:rsid w:val="00EB25EA"/>
    <w:rsid w:val="00EC1A80"/>
    <w:rsid w:val="00EC2E19"/>
    <w:rsid w:val="00EE43CE"/>
    <w:rsid w:val="00EF67A1"/>
    <w:rsid w:val="00EF75C4"/>
    <w:rsid w:val="00EF7D49"/>
    <w:rsid w:val="00F0455E"/>
    <w:rsid w:val="00F0690B"/>
    <w:rsid w:val="00F13B0C"/>
    <w:rsid w:val="00F2258D"/>
    <w:rsid w:val="00F26600"/>
    <w:rsid w:val="00F57AC9"/>
    <w:rsid w:val="00F6537C"/>
    <w:rsid w:val="00F7105F"/>
    <w:rsid w:val="00F86DD7"/>
    <w:rsid w:val="00F875BD"/>
    <w:rsid w:val="00F92D53"/>
    <w:rsid w:val="00FC47A1"/>
    <w:rsid w:val="00FD4E9D"/>
    <w:rsid w:val="00FF2EA0"/>
    <w:rsid w:val="013D59AF"/>
    <w:rsid w:val="01EF66C1"/>
    <w:rsid w:val="01F02C92"/>
    <w:rsid w:val="02073221"/>
    <w:rsid w:val="02342E86"/>
    <w:rsid w:val="0235404A"/>
    <w:rsid w:val="0238237D"/>
    <w:rsid w:val="02917D34"/>
    <w:rsid w:val="02C44CC4"/>
    <w:rsid w:val="02CF1F1C"/>
    <w:rsid w:val="02E3401B"/>
    <w:rsid w:val="02E419E5"/>
    <w:rsid w:val="02F278A3"/>
    <w:rsid w:val="02F70240"/>
    <w:rsid w:val="031271CB"/>
    <w:rsid w:val="039009E4"/>
    <w:rsid w:val="03B33251"/>
    <w:rsid w:val="03D34A28"/>
    <w:rsid w:val="04036F4E"/>
    <w:rsid w:val="041C48FD"/>
    <w:rsid w:val="04845DF3"/>
    <w:rsid w:val="0491177B"/>
    <w:rsid w:val="058D055C"/>
    <w:rsid w:val="058D2D49"/>
    <w:rsid w:val="058F4C5F"/>
    <w:rsid w:val="05C10594"/>
    <w:rsid w:val="05ED346B"/>
    <w:rsid w:val="05FB4CEF"/>
    <w:rsid w:val="05FF41B8"/>
    <w:rsid w:val="060B0469"/>
    <w:rsid w:val="06440D3C"/>
    <w:rsid w:val="0651027A"/>
    <w:rsid w:val="067741F4"/>
    <w:rsid w:val="06A902B2"/>
    <w:rsid w:val="06DA3A1B"/>
    <w:rsid w:val="073706B1"/>
    <w:rsid w:val="079D368E"/>
    <w:rsid w:val="07C20CDC"/>
    <w:rsid w:val="08020B39"/>
    <w:rsid w:val="083918EA"/>
    <w:rsid w:val="08517143"/>
    <w:rsid w:val="086F1107"/>
    <w:rsid w:val="08912177"/>
    <w:rsid w:val="08A342F8"/>
    <w:rsid w:val="08AE43E2"/>
    <w:rsid w:val="08F95378"/>
    <w:rsid w:val="090D11E0"/>
    <w:rsid w:val="091D560C"/>
    <w:rsid w:val="093844C5"/>
    <w:rsid w:val="093D707A"/>
    <w:rsid w:val="09470A0C"/>
    <w:rsid w:val="097B6638"/>
    <w:rsid w:val="09C8361C"/>
    <w:rsid w:val="0A860489"/>
    <w:rsid w:val="0A953118"/>
    <w:rsid w:val="0ADF2176"/>
    <w:rsid w:val="0AE95A64"/>
    <w:rsid w:val="0B140AB2"/>
    <w:rsid w:val="0B3F7B87"/>
    <w:rsid w:val="0B8D2265"/>
    <w:rsid w:val="0B95176E"/>
    <w:rsid w:val="0BA7189F"/>
    <w:rsid w:val="0BB31219"/>
    <w:rsid w:val="0BB87888"/>
    <w:rsid w:val="0BDF7A54"/>
    <w:rsid w:val="0C0B71FF"/>
    <w:rsid w:val="0C356F08"/>
    <w:rsid w:val="0C49073E"/>
    <w:rsid w:val="0C5C190B"/>
    <w:rsid w:val="0D1D13A2"/>
    <w:rsid w:val="0D4F198C"/>
    <w:rsid w:val="0D823844"/>
    <w:rsid w:val="0DD45A57"/>
    <w:rsid w:val="0DEE56BA"/>
    <w:rsid w:val="0E176086"/>
    <w:rsid w:val="0E5A7C51"/>
    <w:rsid w:val="0E8C62F0"/>
    <w:rsid w:val="0EAC50D3"/>
    <w:rsid w:val="0ECB6784"/>
    <w:rsid w:val="0EE743CC"/>
    <w:rsid w:val="0EE8328E"/>
    <w:rsid w:val="0F6232A3"/>
    <w:rsid w:val="0F6C2D69"/>
    <w:rsid w:val="0FD510DD"/>
    <w:rsid w:val="0FFB65BA"/>
    <w:rsid w:val="10575527"/>
    <w:rsid w:val="1062372E"/>
    <w:rsid w:val="10985626"/>
    <w:rsid w:val="111F3794"/>
    <w:rsid w:val="11422544"/>
    <w:rsid w:val="116E50FC"/>
    <w:rsid w:val="11726BA1"/>
    <w:rsid w:val="117C3A4B"/>
    <w:rsid w:val="11967B31"/>
    <w:rsid w:val="11D94481"/>
    <w:rsid w:val="11E76984"/>
    <w:rsid w:val="12602BF7"/>
    <w:rsid w:val="128115FD"/>
    <w:rsid w:val="12840E37"/>
    <w:rsid w:val="13AF6E4E"/>
    <w:rsid w:val="13D82692"/>
    <w:rsid w:val="14586842"/>
    <w:rsid w:val="148943ED"/>
    <w:rsid w:val="148D3474"/>
    <w:rsid w:val="14AA6F13"/>
    <w:rsid w:val="14B16C17"/>
    <w:rsid w:val="14E37FAB"/>
    <w:rsid w:val="14E67E7A"/>
    <w:rsid w:val="14F730C2"/>
    <w:rsid w:val="14FF535E"/>
    <w:rsid w:val="1533387C"/>
    <w:rsid w:val="154F5ECA"/>
    <w:rsid w:val="15590CF6"/>
    <w:rsid w:val="15783310"/>
    <w:rsid w:val="15B64BE4"/>
    <w:rsid w:val="15C03561"/>
    <w:rsid w:val="1603635D"/>
    <w:rsid w:val="16383D83"/>
    <w:rsid w:val="16C5532A"/>
    <w:rsid w:val="16E265D6"/>
    <w:rsid w:val="17516353"/>
    <w:rsid w:val="17A20BD5"/>
    <w:rsid w:val="17BF13C7"/>
    <w:rsid w:val="17D670CE"/>
    <w:rsid w:val="17F6525C"/>
    <w:rsid w:val="17FD7142"/>
    <w:rsid w:val="182B0ED3"/>
    <w:rsid w:val="183A10DC"/>
    <w:rsid w:val="183D251B"/>
    <w:rsid w:val="183D3CDC"/>
    <w:rsid w:val="187232C0"/>
    <w:rsid w:val="189C3A55"/>
    <w:rsid w:val="18A7508D"/>
    <w:rsid w:val="18AC17AD"/>
    <w:rsid w:val="18C333AD"/>
    <w:rsid w:val="18EE2A73"/>
    <w:rsid w:val="18F06376"/>
    <w:rsid w:val="18FA15B5"/>
    <w:rsid w:val="19460262"/>
    <w:rsid w:val="196972F5"/>
    <w:rsid w:val="198F1C7A"/>
    <w:rsid w:val="199D5F35"/>
    <w:rsid w:val="19B86CDB"/>
    <w:rsid w:val="19CA3B4B"/>
    <w:rsid w:val="1A062254"/>
    <w:rsid w:val="1A722F7D"/>
    <w:rsid w:val="1A8A2744"/>
    <w:rsid w:val="1A953548"/>
    <w:rsid w:val="1A9D785F"/>
    <w:rsid w:val="1AF45F74"/>
    <w:rsid w:val="1B3B6D91"/>
    <w:rsid w:val="1B495FE6"/>
    <w:rsid w:val="1B4F052F"/>
    <w:rsid w:val="1B6F7630"/>
    <w:rsid w:val="1BD808C0"/>
    <w:rsid w:val="1BE138D3"/>
    <w:rsid w:val="1C7004AB"/>
    <w:rsid w:val="1C97360D"/>
    <w:rsid w:val="1CBB0FB7"/>
    <w:rsid w:val="1CBC28A8"/>
    <w:rsid w:val="1D77319A"/>
    <w:rsid w:val="1D7B14E8"/>
    <w:rsid w:val="1DA60F0D"/>
    <w:rsid w:val="1DCD7D5A"/>
    <w:rsid w:val="1DF46DAC"/>
    <w:rsid w:val="1E8A1997"/>
    <w:rsid w:val="1EE50ECE"/>
    <w:rsid w:val="1F084AD6"/>
    <w:rsid w:val="1F0D72B5"/>
    <w:rsid w:val="1F113732"/>
    <w:rsid w:val="1F671A05"/>
    <w:rsid w:val="1F6B4964"/>
    <w:rsid w:val="1F8850C2"/>
    <w:rsid w:val="1F983CAB"/>
    <w:rsid w:val="1FC84B44"/>
    <w:rsid w:val="1FD051F9"/>
    <w:rsid w:val="1FD940D2"/>
    <w:rsid w:val="1FDF7D05"/>
    <w:rsid w:val="1FEA7470"/>
    <w:rsid w:val="200F17C3"/>
    <w:rsid w:val="205337B1"/>
    <w:rsid w:val="205D3DBE"/>
    <w:rsid w:val="206C574D"/>
    <w:rsid w:val="208B5699"/>
    <w:rsid w:val="20923694"/>
    <w:rsid w:val="20AB023F"/>
    <w:rsid w:val="20C4054D"/>
    <w:rsid w:val="20D53EB7"/>
    <w:rsid w:val="20F13369"/>
    <w:rsid w:val="20F43A90"/>
    <w:rsid w:val="211231BB"/>
    <w:rsid w:val="212B6792"/>
    <w:rsid w:val="216F13EA"/>
    <w:rsid w:val="219B6BB7"/>
    <w:rsid w:val="21A026E7"/>
    <w:rsid w:val="21B71DBB"/>
    <w:rsid w:val="22252F9E"/>
    <w:rsid w:val="223362EC"/>
    <w:rsid w:val="22AD2CB9"/>
    <w:rsid w:val="22D43F55"/>
    <w:rsid w:val="22EE7163"/>
    <w:rsid w:val="22F15933"/>
    <w:rsid w:val="22F471FD"/>
    <w:rsid w:val="234C2EDC"/>
    <w:rsid w:val="236C11BE"/>
    <w:rsid w:val="23875331"/>
    <w:rsid w:val="23FF499B"/>
    <w:rsid w:val="240D7F6A"/>
    <w:rsid w:val="242E0E52"/>
    <w:rsid w:val="243076EE"/>
    <w:rsid w:val="246839B3"/>
    <w:rsid w:val="246B4C91"/>
    <w:rsid w:val="2471427E"/>
    <w:rsid w:val="24A731DE"/>
    <w:rsid w:val="24E247DD"/>
    <w:rsid w:val="24FD6AE9"/>
    <w:rsid w:val="25056CCF"/>
    <w:rsid w:val="250A414E"/>
    <w:rsid w:val="25114AB8"/>
    <w:rsid w:val="25351C1C"/>
    <w:rsid w:val="2551159F"/>
    <w:rsid w:val="256343D1"/>
    <w:rsid w:val="256D1AC0"/>
    <w:rsid w:val="25AC3215"/>
    <w:rsid w:val="25F36AC1"/>
    <w:rsid w:val="26355686"/>
    <w:rsid w:val="26376A8A"/>
    <w:rsid w:val="26600D92"/>
    <w:rsid w:val="26757915"/>
    <w:rsid w:val="26B24CC2"/>
    <w:rsid w:val="26BA509F"/>
    <w:rsid w:val="26D0262B"/>
    <w:rsid w:val="26D047BC"/>
    <w:rsid w:val="26EE77F1"/>
    <w:rsid w:val="27584E0E"/>
    <w:rsid w:val="278F54EE"/>
    <w:rsid w:val="27CD6FDE"/>
    <w:rsid w:val="27FF15AA"/>
    <w:rsid w:val="283F5CD2"/>
    <w:rsid w:val="28617463"/>
    <w:rsid w:val="28771D1D"/>
    <w:rsid w:val="288674E9"/>
    <w:rsid w:val="288F4342"/>
    <w:rsid w:val="28F40622"/>
    <w:rsid w:val="29025914"/>
    <w:rsid w:val="290C2255"/>
    <w:rsid w:val="291E02E0"/>
    <w:rsid w:val="29367602"/>
    <w:rsid w:val="293D40CA"/>
    <w:rsid w:val="296173D1"/>
    <w:rsid w:val="29674F22"/>
    <w:rsid w:val="296817AB"/>
    <w:rsid w:val="298B539F"/>
    <w:rsid w:val="29913E43"/>
    <w:rsid w:val="29A94A78"/>
    <w:rsid w:val="29A97666"/>
    <w:rsid w:val="29EB7C0B"/>
    <w:rsid w:val="29EF5F91"/>
    <w:rsid w:val="2A0A0BCB"/>
    <w:rsid w:val="2A662182"/>
    <w:rsid w:val="2A7B3763"/>
    <w:rsid w:val="2ACF7A87"/>
    <w:rsid w:val="2ADF7F6A"/>
    <w:rsid w:val="2BA559E1"/>
    <w:rsid w:val="2BB20687"/>
    <w:rsid w:val="2BEE7298"/>
    <w:rsid w:val="2C2A7213"/>
    <w:rsid w:val="2C347BA4"/>
    <w:rsid w:val="2C711B3B"/>
    <w:rsid w:val="2C774697"/>
    <w:rsid w:val="2C956CB6"/>
    <w:rsid w:val="2CC764AB"/>
    <w:rsid w:val="2DAD1CCB"/>
    <w:rsid w:val="2DC55AE3"/>
    <w:rsid w:val="2DCD4418"/>
    <w:rsid w:val="2DCF6D53"/>
    <w:rsid w:val="2DE07A5D"/>
    <w:rsid w:val="2DE13D2B"/>
    <w:rsid w:val="2DFE6C4A"/>
    <w:rsid w:val="2E0A6DC7"/>
    <w:rsid w:val="2E392597"/>
    <w:rsid w:val="2E573F11"/>
    <w:rsid w:val="2E647146"/>
    <w:rsid w:val="2E8911EF"/>
    <w:rsid w:val="2EED3264"/>
    <w:rsid w:val="2F050119"/>
    <w:rsid w:val="2F0D0BE7"/>
    <w:rsid w:val="2F1035FA"/>
    <w:rsid w:val="2F377126"/>
    <w:rsid w:val="2FCB7E5F"/>
    <w:rsid w:val="30B6362A"/>
    <w:rsid w:val="30BC1432"/>
    <w:rsid w:val="31020E99"/>
    <w:rsid w:val="310452FB"/>
    <w:rsid w:val="31114F6B"/>
    <w:rsid w:val="31840BCC"/>
    <w:rsid w:val="31851D2F"/>
    <w:rsid w:val="31B57E8F"/>
    <w:rsid w:val="31C14142"/>
    <w:rsid w:val="31DE1B23"/>
    <w:rsid w:val="31F55B4D"/>
    <w:rsid w:val="32097503"/>
    <w:rsid w:val="32537F4E"/>
    <w:rsid w:val="3257485D"/>
    <w:rsid w:val="32981092"/>
    <w:rsid w:val="32B46480"/>
    <w:rsid w:val="32F72F25"/>
    <w:rsid w:val="331773D3"/>
    <w:rsid w:val="333D50A5"/>
    <w:rsid w:val="33472E3C"/>
    <w:rsid w:val="33AA7C94"/>
    <w:rsid w:val="33E23283"/>
    <w:rsid w:val="34245B97"/>
    <w:rsid w:val="34281429"/>
    <w:rsid w:val="348A737A"/>
    <w:rsid w:val="34A278F1"/>
    <w:rsid w:val="34A51AF9"/>
    <w:rsid w:val="34F46A30"/>
    <w:rsid w:val="35321633"/>
    <w:rsid w:val="355E4A17"/>
    <w:rsid w:val="35F26B77"/>
    <w:rsid w:val="36BC62F1"/>
    <w:rsid w:val="36C233DC"/>
    <w:rsid w:val="370D4CDE"/>
    <w:rsid w:val="370F340E"/>
    <w:rsid w:val="377269E7"/>
    <w:rsid w:val="37C8423E"/>
    <w:rsid w:val="37F77762"/>
    <w:rsid w:val="382227BD"/>
    <w:rsid w:val="388A0A0E"/>
    <w:rsid w:val="391307FA"/>
    <w:rsid w:val="394604B1"/>
    <w:rsid w:val="39B94A4D"/>
    <w:rsid w:val="39CC7B32"/>
    <w:rsid w:val="39F2758E"/>
    <w:rsid w:val="39FE2C5C"/>
    <w:rsid w:val="3A013C69"/>
    <w:rsid w:val="3A04748B"/>
    <w:rsid w:val="3A711370"/>
    <w:rsid w:val="3AA71327"/>
    <w:rsid w:val="3AC47A70"/>
    <w:rsid w:val="3AC72743"/>
    <w:rsid w:val="3B123D0E"/>
    <w:rsid w:val="3B4718A7"/>
    <w:rsid w:val="3B9539DF"/>
    <w:rsid w:val="3B9E7D81"/>
    <w:rsid w:val="3BCA3F2D"/>
    <w:rsid w:val="3BE14664"/>
    <w:rsid w:val="3BF3747B"/>
    <w:rsid w:val="3C2572A0"/>
    <w:rsid w:val="3C3A692A"/>
    <w:rsid w:val="3C640242"/>
    <w:rsid w:val="3C765326"/>
    <w:rsid w:val="3CA50E42"/>
    <w:rsid w:val="3CC734B2"/>
    <w:rsid w:val="3CC7359E"/>
    <w:rsid w:val="3D1769B6"/>
    <w:rsid w:val="3D5519AD"/>
    <w:rsid w:val="3DC91444"/>
    <w:rsid w:val="3E350518"/>
    <w:rsid w:val="3E375456"/>
    <w:rsid w:val="3E556B22"/>
    <w:rsid w:val="3E560AE6"/>
    <w:rsid w:val="3E7A53D1"/>
    <w:rsid w:val="3E855C22"/>
    <w:rsid w:val="3EB3287D"/>
    <w:rsid w:val="3EB76F5C"/>
    <w:rsid w:val="3EBE1F2F"/>
    <w:rsid w:val="3EDD0AB6"/>
    <w:rsid w:val="3EF61BB4"/>
    <w:rsid w:val="3F0044BC"/>
    <w:rsid w:val="3F5F402C"/>
    <w:rsid w:val="3F736673"/>
    <w:rsid w:val="3F753D41"/>
    <w:rsid w:val="3FF826EA"/>
    <w:rsid w:val="400D06EA"/>
    <w:rsid w:val="408F64DF"/>
    <w:rsid w:val="40A26A4B"/>
    <w:rsid w:val="40F01B99"/>
    <w:rsid w:val="41036C6B"/>
    <w:rsid w:val="410F1B16"/>
    <w:rsid w:val="41D76C11"/>
    <w:rsid w:val="420E5E8D"/>
    <w:rsid w:val="422E17D7"/>
    <w:rsid w:val="428114FC"/>
    <w:rsid w:val="42B3363D"/>
    <w:rsid w:val="42E17A98"/>
    <w:rsid w:val="42E53E65"/>
    <w:rsid w:val="42E81929"/>
    <w:rsid w:val="42F85D21"/>
    <w:rsid w:val="430F2BC8"/>
    <w:rsid w:val="432A1E09"/>
    <w:rsid w:val="43514A2E"/>
    <w:rsid w:val="43614EE1"/>
    <w:rsid w:val="43987CDE"/>
    <w:rsid w:val="43A57689"/>
    <w:rsid w:val="44123961"/>
    <w:rsid w:val="4414202A"/>
    <w:rsid w:val="442A7F39"/>
    <w:rsid w:val="44804D1A"/>
    <w:rsid w:val="44866B97"/>
    <w:rsid w:val="44C17303"/>
    <w:rsid w:val="44CB4B83"/>
    <w:rsid w:val="45167B92"/>
    <w:rsid w:val="45232214"/>
    <w:rsid w:val="4539682D"/>
    <w:rsid w:val="4553593D"/>
    <w:rsid w:val="4556081B"/>
    <w:rsid w:val="4576281D"/>
    <w:rsid w:val="457A26C7"/>
    <w:rsid w:val="45C2564C"/>
    <w:rsid w:val="45F20B36"/>
    <w:rsid w:val="463F4260"/>
    <w:rsid w:val="465A5886"/>
    <w:rsid w:val="469222E6"/>
    <w:rsid w:val="46925663"/>
    <w:rsid w:val="46C52E3D"/>
    <w:rsid w:val="46D013BE"/>
    <w:rsid w:val="476144FE"/>
    <w:rsid w:val="478956D1"/>
    <w:rsid w:val="478A2A61"/>
    <w:rsid w:val="47D43CDB"/>
    <w:rsid w:val="47EB36D1"/>
    <w:rsid w:val="4839195C"/>
    <w:rsid w:val="48986D22"/>
    <w:rsid w:val="48A9356A"/>
    <w:rsid w:val="48B221CF"/>
    <w:rsid w:val="48C17DC1"/>
    <w:rsid w:val="490D60B6"/>
    <w:rsid w:val="49574904"/>
    <w:rsid w:val="49BC261E"/>
    <w:rsid w:val="49D43644"/>
    <w:rsid w:val="49E27C6A"/>
    <w:rsid w:val="49FC2542"/>
    <w:rsid w:val="4AC13CD3"/>
    <w:rsid w:val="4B546E27"/>
    <w:rsid w:val="4B8721DA"/>
    <w:rsid w:val="4B983B16"/>
    <w:rsid w:val="4BAC4AE4"/>
    <w:rsid w:val="4BF74D68"/>
    <w:rsid w:val="4C2C2DD4"/>
    <w:rsid w:val="4C5B5056"/>
    <w:rsid w:val="4C8572D1"/>
    <w:rsid w:val="4C9C3FE6"/>
    <w:rsid w:val="4CA23905"/>
    <w:rsid w:val="4D0A41BA"/>
    <w:rsid w:val="4D50073D"/>
    <w:rsid w:val="4DD06C69"/>
    <w:rsid w:val="4DF82F89"/>
    <w:rsid w:val="4DF87AC8"/>
    <w:rsid w:val="4E525568"/>
    <w:rsid w:val="4E91661E"/>
    <w:rsid w:val="4EB7309E"/>
    <w:rsid w:val="4ED62179"/>
    <w:rsid w:val="4EF9738A"/>
    <w:rsid w:val="4F05509C"/>
    <w:rsid w:val="4F12190B"/>
    <w:rsid w:val="4F2B16FF"/>
    <w:rsid w:val="4F413D32"/>
    <w:rsid w:val="4FC9737A"/>
    <w:rsid w:val="4FCC0E9A"/>
    <w:rsid w:val="4FEB2BCC"/>
    <w:rsid w:val="4FFD770D"/>
    <w:rsid w:val="50336E82"/>
    <w:rsid w:val="50443956"/>
    <w:rsid w:val="508C58D2"/>
    <w:rsid w:val="508F3542"/>
    <w:rsid w:val="50AF0D1A"/>
    <w:rsid w:val="50BD0023"/>
    <w:rsid w:val="51031C29"/>
    <w:rsid w:val="51083E00"/>
    <w:rsid w:val="51496A3E"/>
    <w:rsid w:val="514F2C91"/>
    <w:rsid w:val="516A14B9"/>
    <w:rsid w:val="51BB037F"/>
    <w:rsid w:val="51C26621"/>
    <w:rsid w:val="52377EF2"/>
    <w:rsid w:val="52383B54"/>
    <w:rsid w:val="523B170F"/>
    <w:rsid w:val="52741528"/>
    <w:rsid w:val="52850BFD"/>
    <w:rsid w:val="52A9580E"/>
    <w:rsid w:val="52DD73A2"/>
    <w:rsid w:val="530F06FE"/>
    <w:rsid w:val="5320789E"/>
    <w:rsid w:val="53213EC8"/>
    <w:rsid w:val="534C5855"/>
    <w:rsid w:val="535F72F3"/>
    <w:rsid w:val="539A6433"/>
    <w:rsid w:val="53C9472D"/>
    <w:rsid w:val="53D865EC"/>
    <w:rsid w:val="541061A9"/>
    <w:rsid w:val="543C3EF8"/>
    <w:rsid w:val="546851D5"/>
    <w:rsid w:val="54873133"/>
    <w:rsid w:val="54973E2E"/>
    <w:rsid w:val="54AB38F6"/>
    <w:rsid w:val="54D43158"/>
    <w:rsid w:val="54E33320"/>
    <w:rsid w:val="54E60910"/>
    <w:rsid w:val="54F97039"/>
    <w:rsid w:val="5507120B"/>
    <w:rsid w:val="551D59AF"/>
    <w:rsid w:val="552345CF"/>
    <w:rsid w:val="55333FEB"/>
    <w:rsid w:val="55BA69BA"/>
    <w:rsid w:val="55E828FD"/>
    <w:rsid w:val="55EC29FF"/>
    <w:rsid w:val="56042CE3"/>
    <w:rsid w:val="56150E66"/>
    <w:rsid w:val="564B5A37"/>
    <w:rsid w:val="565C352C"/>
    <w:rsid w:val="569A160C"/>
    <w:rsid w:val="56A8020B"/>
    <w:rsid w:val="56C47C1C"/>
    <w:rsid w:val="56E91F90"/>
    <w:rsid w:val="56FA5392"/>
    <w:rsid w:val="570E1739"/>
    <w:rsid w:val="57152A0A"/>
    <w:rsid w:val="571E34A7"/>
    <w:rsid w:val="574E4459"/>
    <w:rsid w:val="57B66B75"/>
    <w:rsid w:val="57B84A73"/>
    <w:rsid w:val="57BE0AA6"/>
    <w:rsid w:val="57C77E54"/>
    <w:rsid w:val="582F155A"/>
    <w:rsid w:val="583054A6"/>
    <w:rsid w:val="58361D39"/>
    <w:rsid w:val="586E3455"/>
    <w:rsid w:val="58735636"/>
    <w:rsid w:val="588B2E97"/>
    <w:rsid w:val="58BE7EF8"/>
    <w:rsid w:val="58C636F2"/>
    <w:rsid w:val="58D754E3"/>
    <w:rsid w:val="58EC2022"/>
    <w:rsid w:val="591F1B38"/>
    <w:rsid w:val="594E65A6"/>
    <w:rsid w:val="595416C6"/>
    <w:rsid w:val="598116CB"/>
    <w:rsid w:val="59904D18"/>
    <w:rsid w:val="59B0513B"/>
    <w:rsid w:val="59B63510"/>
    <w:rsid w:val="59E24AD2"/>
    <w:rsid w:val="59EC5950"/>
    <w:rsid w:val="59F815F2"/>
    <w:rsid w:val="59F81F92"/>
    <w:rsid w:val="59FD3E5E"/>
    <w:rsid w:val="5A0A4F73"/>
    <w:rsid w:val="5A162B50"/>
    <w:rsid w:val="5A591B70"/>
    <w:rsid w:val="5A916748"/>
    <w:rsid w:val="5AAF08CF"/>
    <w:rsid w:val="5ADB7191"/>
    <w:rsid w:val="5B617C95"/>
    <w:rsid w:val="5B7D7F45"/>
    <w:rsid w:val="5B841692"/>
    <w:rsid w:val="5BF278E9"/>
    <w:rsid w:val="5C01438B"/>
    <w:rsid w:val="5C161282"/>
    <w:rsid w:val="5C2238FC"/>
    <w:rsid w:val="5C2E1994"/>
    <w:rsid w:val="5C4A4CE5"/>
    <w:rsid w:val="5C5230CA"/>
    <w:rsid w:val="5CF4299F"/>
    <w:rsid w:val="5CFF6CAC"/>
    <w:rsid w:val="5D1A4582"/>
    <w:rsid w:val="5D6D6DA8"/>
    <w:rsid w:val="5D72616D"/>
    <w:rsid w:val="5D850406"/>
    <w:rsid w:val="5DA10FAE"/>
    <w:rsid w:val="5E013ED7"/>
    <w:rsid w:val="5E085CE6"/>
    <w:rsid w:val="5E25360C"/>
    <w:rsid w:val="5E520D55"/>
    <w:rsid w:val="5E605092"/>
    <w:rsid w:val="5E742B60"/>
    <w:rsid w:val="5E7F04B8"/>
    <w:rsid w:val="5E7F202D"/>
    <w:rsid w:val="5EAD1710"/>
    <w:rsid w:val="5EBD3DDD"/>
    <w:rsid w:val="5F037016"/>
    <w:rsid w:val="5F3375E9"/>
    <w:rsid w:val="5F3544A1"/>
    <w:rsid w:val="5F6F5B73"/>
    <w:rsid w:val="604850B5"/>
    <w:rsid w:val="609067D7"/>
    <w:rsid w:val="60E24B3C"/>
    <w:rsid w:val="6171653A"/>
    <w:rsid w:val="61872E76"/>
    <w:rsid w:val="61904731"/>
    <w:rsid w:val="61A022CB"/>
    <w:rsid w:val="61F73C9C"/>
    <w:rsid w:val="620105B5"/>
    <w:rsid w:val="62096C85"/>
    <w:rsid w:val="623D45F0"/>
    <w:rsid w:val="62A64263"/>
    <w:rsid w:val="62D413AF"/>
    <w:rsid w:val="62DB20B5"/>
    <w:rsid w:val="62F7262A"/>
    <w:rsid w:val="62FB09E9"/>
    <w:rsid w:val="631662CD"/>
    <w:rsid w:val="634B519E"/>
    <w:rsid w:val="63904D70"/>
    <w:rsid w:val="63D5325A"/>
    <w:rsid w:val="64067DB4"/>
    <w:rsid w:val="64087838"/>
    <w:rsid w:val="642B1E2A"/>
    <w:rsid w:val="643C237C"/>
    <w:rsid w:val="64485057"/>
    <w:rsid w:val="64625957"/>
    <w:rsid w:val="64F055B4"/>
    <w:rsid w:val="64F969D6"/>
    <w:rsid w:val="6552241C"/>
    <w:rsid w:val="65ED13BC"/>
    <w:rsid w:val="66004D72"/>
    <w:rsid w:val="66081D64"/>
    <w:rsid w:val="66230549"/>
    <w:rsid w:val="662D205E"/>
    <w:rsid w:val="663D25D9"/>
    <w:rsid w:val="66516069"/>
    <w:rsid w:val="6660710A"/>
    <w:rsid w:val="668F2AB2"/>
    <w:rsid w:val="66C744CA"/>
    <w:rsid w:val="671946B2"/>
    <w:rsid w:val="675E28E3"/>
    <w:rsid w:val="675F07E2"/>
    <w:rsid w:val="67740CBE"/>
    <w:rsid w:val="677C39B2"/>
    <w:rsid w:val="679A4073"/>
    <w:rsid w:val="67E42FFF"/>
    <w:rsid w:val="67EA189B"/>
    <w:rsid w:val="67F3390B"/>
    <w:rsid w:val="680851A7"/>
    <w:rsid w:val="685F6CEF"/>
    <w:rsid w:val="68D144EC"/>
    <w:rsid w:val="68F0147C"/>
    <w:rsid w:val="6958314A"/>
    <w:rsid w:val="697465F4"/>
    <w:rsid w:val="698E0DF9"/>
    <w:rsid w:val="69A91BF8"/>
    <w:rsid w:val="69AB5A02"/>
    <w:rsid w:val="69BB28B6"/>
    <w:rsid w:val="69C57D24"/>
    <w:rsid w:val="69E128EB"/>
    <w:rsid w:val="69F61882"/>
    <w:rsid w:val="6A234D24"/>
    <w:rsid w:val="6A243D9B"/>
    <w:rsid w:val="6A727643"/>
    <w:rsid w:val="6AFD08B8"/>
    <w:rsid w:val="6AFE16EF"/>
    <w:rsid w:val="6B643F16"/>
    <w:rsid w:val="6B773ACB"/>
    <w:rsid w:val="6B793526"/>
    <w:rsid w:val="6B7B2BB3"/>
    <w:rsid w:val="6B8D754D"/>
    <w:rsid w:val="6BB73501"/>
    <w:rsid w:val="6BB936F1"/>
    <w:rsid w:val="6BEA7CBD"/>
    <w:rsid w:val="6C0463C0"/>
    <w:rsid w:val="6C4C36A0"/>
    <w:rsid w:val="6C5F2A2E"/>
    <w:rsid w:val="6C7C0D16"/>
    <w:rsid w:val="6C9F4CAF"/>
    <w:rsid w:val="6CA43F45"/>
    <w:rsid w:val="6CA748D1"/>
    <w:rsid w:val="6CC644C1"/>
    <w:rsid w:val="6D254FA9"/>
    <w:rsid w:val="6DB46140"/>
    <w:rsid w:val="6DB610E8"/>
    <w:rsid w:val="6DB63791"/>
    <w:rsid w:val="6E2418EA"/>
    <w:rsid w:val="6E4309FA"/>
    <w:rsid w:val="6EB85C28"/>
    <w:rsid w:val="6EBF31DC"/>
    <w:rsid w:val="6EF374F5"/>
    <w:rsid w:val="6EF672A9"/>
    <w:rsid w:val="6F7E7A91"/>
    <w:rsid w:val="6FB52D46"/>
    <w:rsid w:val="7054610B"/>
    <w:rsid w:val="705C6BA3"/>
    <w:rsid w:val="70A20880"/>
    <w:rsid w:val="71457B41"/>
    <w:rsid w:val="71554F55"/>
    <w:rsid w:val="71C25267"/>
    <w:rsid w:val="71CE2194"/>
    <w:rsid w:val="71E069D7"/>
    <w:rsid w:val="71EB234C"/>
    <w:rsid w:val="71F96ADB"/>
    <w:rsid w:val="720E0FEB"/>
    <w:rsid w:val="721D771E"/>
    <w:rsid w:val="729416DE"/>
    <w:rsid w:val="72CE514E"/>
    <w:rsid w:val="72E3595D"/>
    <w:rsid w:val="730E13C7"/>
    <w:rsid w:val="731841A5"/>
    <w:rsid w:val="733D316F"/>
    <w:rsid w:val="737E45D5"/>
    <w:rsid w:val="738B2DC8"/>
    <w:rsid w:val="73BA3626"/>
    <w:rsid w:val="7425483F"/>
    <w:rsid w:val="74286F31"/>
    <w:rsid w:val="74622D41"/>
    <w:rsid w:val="7470355C"/>
    <w:rsid w:val="74A37606"/>
    <w:rsid w:val="74A83730"/>
    <w:rsid w:val="74D20101"/>
    <w:rsid w:val="74EB7EED"/>
    <w:rsid w:val="74F74AF3"/>
    <w:rsid w:val="753501C4"/>
    <w:rsid w:val="756B1E7A"/>
    <w:rsid w:val="757F7083"/>
    <w:rsid w:val="75AB2EBA"/>
    <w:rsid w:val="75DA4959"/>
    <w:rsid w:val="75E108C4"/>
    <w:rsid w:val="760224D7"/>
    <w:rsid w:val="760427C9"/>
    <w:rsid w:val="760A1599"/>
    <w:rsid w:val="7678736E"/>
    <w:rsid w:val="76C83F7B"/>
    <w:rsid w:val="76E236D5"/>
    <w:rsid w:val="76EA785C"/>
    <w:rsid w:val="772F2A07"/>
    <w:rsid w:val="77670E4D"/>
    <w:rsid w:val="77690DE2"/>
    <w:rsid w:val="77C12858"/>
    <w:rsid w:val="77CF670A"/>
    <w:rsid w:val="780C2A6E"/>
    <w:rsid w:val="789A4AB7"/>
    <w:rsid w:val="78D51D36"/>
    <w:rsid w:val="78E67F62"/>
    <w:rsid w:val="78F2013C"/>
    <w:rsid w:val="790A5BA5"/>
    <w:rsid w:val="79172B0E"/>
    <w:rsid w:val="79193A13"/>
    <w:rsid w:val="796F14DA"/>
    <w:rsid w:val="798948F6"/>
    <w:rsid w:val="79A76DF6"/>
    <w:rsid w:val="79DD4DE9"/>
    <w:rsid w:val="7A2429EF"/>
    <w:rsid w:val="7A715BB8"/>
    <w:rsid w:val="7AA56ACA"/>
    <w:rsid w:val="7AD538EE"/>
    <w:rsid w:val="7AFF1436"/>
    <w:rsid w:val="7B057C7D"/>
    <w:rsid w:val="7B4A1C8C"/>
    <w:rsid w:val="7BAD60A6"/>
    <w:rsid w:val="7BD36518"/>
    <w:rsid w:val="7BEF2C5C"/>
    <w:rsid w:val="7C3453EC"/>
    <w:rsid w:val="7C496C7D"/>
    <w:rsid w:val="7C841BAB"/>
    <w:rsid w:val="7CD07D82"/>
    <w:rsid w:val="7D01111C"/>
    <w:rsid w:val="7D082DA9"/>
    <w:rsid w:val="7D1F79C5"/>
    <w:rsid w:val="7D4E6215"/>
    <w:rsid w:val="7D6968BE"/>
    <w:rsid w:val="7D986B6A"/>
    <w:rsid w:val="7DC100BA"/>
    <w:rsid w:val="7DFC2683"/>
    <w:rsid w:val="7E8A3C1F"/>
    <w:rsid w:val="7EAE624F"/>
    <w:rsid w:val="7EB428CD"/>
    <w:rsid w:val="7ECF74D3"/>
    <w:rsid w:val="7EF2085C"/>
    <w:rsid w:val="7F0A401F"/>
    <w:rsid w:val="7F1C61B4"/>
    <w:rsid w:val="7FB70D10"/>
    <w:rsid w:val="7FBB64F0"/>
    <w:rsid w:val="7FBE62DA"/>
    <w:rsid w:val="7FEE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CB8200"/>
  <w15:docId w15:val="{1F0A2CD9-6F3C-45C3-8F01-FD3447DBB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Variable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qFormat/>
    <w:pPr>
      <w:jc w:val="left"/>
    </w:pPr>
  </w:style>
  <w:style w:type="paragraph" w:styleId="Sprechblasentext">
    <w:name w:val="Balloon Text"/>
    <w:basedOn w:val="Standard"/>
    <w:link w:val="SprechblasentextZchn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Fuzeile">
    <w:name w:val="footer"/>
    <w:basedOn w:val="Standard"/>
    <w:link w:val="FuzeileZchn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Kopfzeile">
    <w:name w:val="header"/>
    <w:basedOn w:val="Standard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StandardWeb">
    <w:name w:val="Normal (Web)"/>
    <w:basedOn w:val="Standard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Kommentarthema">
    <w:name w:val="annotation subject"/>
    <w:basedOn w:val="Kommentartext"/>
    <w:next w:val="Kommentartext"/>
    <w:link w:val="KommentarthemaZchn"/>
    <w:qFormat/>
    <w:pPr>
      <w:jc w:val="both"/>
    </w:pPr>
    <w:rPr>
      <w:b/>
      <w:bCs/>
      <w:sz w:val="20"/>
      <w:szCs w:val="20"/>
    </w:rPr>
  </w:style>
  <w:style w:type="character" w:styleId="Hyperlink">
    <w:name w:val="Hyperlink"/>
    <w:basedOn w:val="Absatz-Standardschriftart"/>
    <w:qFormat/>
    <w:rPr>
      <w:color w:val="0000FF"/>
      <w:u w:val="single"/>
    </w:rPr>
  </w:style>
  <w:style w:type="character" w:styleId="Kommentarzeichen">
    <w:name w:val="annotation reference"/>
    <w:basedOn w:val="Absatz-Standardschriftart"/>
    <w:qFormat/>
    <w:rPr>
      <w:sz w:val="21"/>
      <w:szCs w:val="21"/>
    </w:rPr>
  </w:style>
  <w:style w:type="paragraph" w:customStyle="1" w:styleId="EndNoteBibliographyTitle">
    <w:name w:val="EndNote Bibliography Title"/>
    <w:basedOn w:val="Standard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bsatz-Standardschriftar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Standard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bsatz-Standardschriftart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1">
    <w:name w:val="未处理的提及1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SprechblasentextZchn">
    <w:name w:val="Sprechblasentext Zchn"/>
    <w:basedOn w:val="Absatz-Standardschriftart"/>
    <w:link w:val="Sprechblasentext"/>
    <w:semiHidden/>
    <w:qFormat/>
    <w:rPr>
      <w:rFonts w:eastAsiaTheme="minorEastAsia"/>
      <w:kern w:val="2"/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KommentarthemaZchn">
    <w:name w:val="Kommentarthema Zchn"/>
    <w:basedOn w:val="KommentartextZchn"/>
    <w:link w:val="Kommentarthema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3">
    <w:name w:val="未处理的提及3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uzeileZchn">
    <w:name w:val="Fußzeile Zchn"/>
    <w:basedOn w:val="Absatz-Standardschriftart"/>
    <w:link w:val="Fuzeile"/>
    <w:uiPriority w:val="99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4">
    <w:name w:val="未处理的提及4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">
    <w:name w:val="未处理的提及5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41">
    <w:name w:val="font41"/>
    <w:basedOn w:val="Absatz-Standardschriftar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01">
    <w:name w:val="font01"/>
    <w:basedOn w:val="Absatz-Standardschriftar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bsatz-Standardschriftar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Absatz-Standardschriftar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bsatz-Standardschriftar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6">
    <w:name w:val="未处理的提及6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Absatz-Standardschriftar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1D6141D-51EC-45E2-AEAB-4795D000C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qudon</dc:creator>
  <cp:lastModifiedBy>Klintschar, Michael Prof. Dr.</cp:lastModifiedBy>
  <cp:revision>3</cp:revision>
  <cp:lastPrinted>2021-10-11T14:07:00Z</cp:lastPrinted>
  <dcterms:created xsi:type="dcterms:W3CDTF">2021-11-23T13:50:00Z</dcterms:created>
  <dcterms:modified xsi:type="dcterms:W3CDTF">2021-11-2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E6AEDCA00C64C3CB16418F1576D4392</vt:lpwstr>
  </property>
  <property fmtid="{D5CDD505-2E9C-101B-9397-08002B2CF9AE}" pid="4" name="grammarly_documentId">
    <vt:lpwstr>documentId_7006</vt:lpwstr>
  </property>
  <property fmtid="{D5CDD505-2E9C-101B-9397-08002B2CF9AE}" pid="5" name="grammarly_documentContext">
    <vt:lpwstr>{"goals":[],"domain":"general","emotions":[],"dialect":"american"}</vt:lpwstr>
  </property>
</Properties>
</file>